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60EF46" w14:textId="2FC85042" w:rsidR="001D16DC" w:rsidRPr="0059339A" w:rsidRDefault="002F59CB" w:rsidP="001D16DC">
      <w:pPr>
        <w:spacing w:line="480" w:lineRule="auto"/>
        <w:jc w:val="center"/>
        <w:rPr>
          <w:b/>
          <w:sz w:val="24"/>
          <w:szCs w:val="24"/>
        </w:rPr>
      </w:pPr>
      <w:r w:rsidRPr="0059339A">
        <w:rPr>
          <w:b/>
          <w:sz w:val="24"/>
          <w:szCs w:val="24"/>
        </w:rPr>
        <w:t>Supplementary Materials</w:t>
      </w:r>
    </w:p>
    <w:p w14:paraId="18E40D98" w14:textId="77777777" w:rsidR="00BC71F0" w:rsidRPr="00971A32" w:rsidRDefault="00BC71F0" w:rsidP="00BC71F0">
      <w:pPr>
        <w:spacing w:line="360" w:lineRule="auto"/>
        <w:rPr>
          <w:sz w:val="24"/>
          <w:szCs w:val="24"/>
        </w:rPr>
      </w:pPr>
      <w:r w:rsidRPr="00971A32">
        <w:rPr>
          <w:b/>
          <w:bCs/>
          <w:sz w:val="24"/>
          <w:szCs w:val="24"/>
        </w:rPr>
        <w:t>Table S1.</w:t>
      </w:r>
      <w:r w:rsidRPr="00971A32">
        <w:rPr>
          <w:sz w:val="24"/>
          <w:szCs w:val="24"/>
        </w:rPr>
        <w:t xml:space="preserve"> Brain areas showing significant differences in </w:t>
      </w:r>
      <w:proofErr w:type="spellStart"/>
      <w:r w:rsidRPr="00971A32">
        <w:rPr>
          <w:sz w:val="24"/>
          <w:szCs w:val="24"/>
        </w:rPr>
        <w:t>sALFF</w:t>
      </w:r>
      <w:proofErr w:type="spellEnd"/>
      <w:r w:rsidRPr="00971A32">
        <w:rPr>
          <w:sz w:val="24"/>
          <w:szCs w:val="24"/>
        </w:rPr>
        <w:t xml:space="preserve">, </w:t>
      </w:r>
      <w:proofErr w:type="spellStart"/>
      <w:r w:rsidRPr="00971A32">
        <w:rPr>
          <w:sz w:val="24"/>
          <w:szCs w:val="24"/>
        </w:rPr>
        <w:t>dALFF</w:t>
      </w:r>
      <w:proofErr w:type="spellEnd"/>
      <w:r w:rsidRPr="00971A32">
        <w:rPr>
          <w:sz w:val="24"/>
          <w:szCs w:val="24"/>
        </w:rPr>
        <w:t xml:space="preserve">, </w:t>
      </w:r>
      <w:proofErr w:type="spellStart"/>
      <w:r w:rsidRPr="00971A32">
        <w:rPr>
          <w:sz w:val="24"/>
          <w:szCs w:val="24"/>
        </w:rPr>
        <w:t>sReHo</w:t>
      </w:r>
      <w:proofErr w:type="spellEnd"/>
      <w:r w:rsidRPr="00971A32">
        <w:rPr>
          <w:sz w:val="24"/>
          <w:szCs w:val="24"/>
        </w:rPr>
        <w:t xml:space="preserve"> and </w:t>
      </w:r>
      <w:proofErr w:type="spellStart"/>
      <w:r w:rsidRPr="00971A32">
        <w:rPr>
          <w:sz w:val="24"/>
          <w:szCs w:val="24"/>
        </w:rPr>
        <w:t>dReHo</w:t>
      </w:r>
      <w:proofErr w:type="spellEnd"/>
      <w:r w:rsidRPr="00971A32">
        <w:rPr>
          <w:sz w:val="24"/>
          <w:szCs w:val="24"/>
        </w:rPr>
        <w:t xml:space="preserve"> values across the three groups.</w:t>
      </w:r>
    </w:p>
    <w:tbl>
      <w:tblPr>
        <w:tblStyle w:val="TableGrid"/>
        <w:tblW w:w="8789" w:type="dxa"/>
        <w:jc w:val="center"/>
        <w:tblBorders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92"/>
        <w:gridCol w:w="1560"/>
        <w:gridCol w:w="1275"/>
        <w:gridCol w:w="993"/>
        <w:gridCol w:w="709"/>
        <w:gridCol w:w="709"/>
        <w:gridCol w:w="709"/>
        <w:gridCol w:w="1242"/>
      </w:tblGrid>
      <w:tr w:rsidR="00BC71F0" w:rsidRPr="00971A32" w14:paraId="79D57548" w14:textId="77777777" w:rsidTr="004B00BA">
        <w:trPr>
          <w:jc w:val="center"/>
        </w:trPr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EA3C62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1A32">
              <w:rPr>
                <w:b/>
                <w:bCs/>
                <w:sz w:val="24"/>
                <w:szCs w:val="24"/>
              </w:rPr>
              <w:t>Conditio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1B7655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1A32">
              <w:rPr>
                <w:b/>
                <w:bCs/>
                <w:sz w:val="24"/>
                <w:szCs w:val="24"/>
              </w:rPr>
              <w:t>Brain reg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97891A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1A32">
              <w:rPr>
                <w:b/>
                <w:bCs/>
                <w:sz w:val="24"/>
                <w:szCs w:val="24"/>
              </w:rPr>
              <w:t>B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736557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1A32">
              <w:rPr>
                <w:b/>
                <w:bCs/>
                <w:sz w:val="24"/>
                <w:szCs w:val="24"/>
              </w:rPr>
              <w:t xml:space="preserve">Cluster 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038B9B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1A32">
              <w:rPr>
                <w:b/>
                <w:bCs/>
                <w:sz w:val="24"/>
                <w:szCs w:val="24"/>
              </w:rPr>
              <w:t>MNI coordinate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0F7A58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1A32">
              <w:rPr>
                <w:b/>
                <w:bCs/>
                <w:i/>
                <w:iCs/>
                <w:sz w:val="24"/>
                <w:szCs w:val="24"/>
              </w:rPr>
              <w:t>F</w:t>
            </w:r>
            <w:r w:rsidRPr="00971A32">
              <w:rPr>
                <w:b/>
                <w:bCs/>
                <w:sz w:val="24"/>
                <w:szCs w:val="24"/>
              </w:rPr>
              <w:t xml:space="preserve"> values</w:t>
            </w:r>
          </w:p>
        </w:tc>
      </w:tr>
      <w:tr w:rsidR="00BC71F0" w:rsidRPr="00971A32" w14:paraId="25C135A3" w14:textId="77777777" w:rsidTr="004B00BA">
        <w:trPr>
          <w:jc w:val="center"/>
        </w:trPr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0139FB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19F82D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528D59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054F3F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1A32">
              <w:rPr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BE1267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1A32"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D4F69F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1A32">
              <w:rPr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061FAE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1A32">
              <w:rPr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FA41F6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</w:tr>
      <w:tr w:rsidR="00BC71F0" w:rsidRPr="00971A32" w14:paraId="20EF36A0" w14:textId="77777777" w:rsidTr="004B00BA">
        <w:trPr>
          <w:jc w:val="center"/>
        </w:trPr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337BB2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971A32">
              <w:rPr>
                <w:b/>
                <w:bCs/>
                <w:sz w:val="24"/>
                <w:szCs w:val="24"/>
              </w:rPr>
              <w:t>sALF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1D0819" w14:textId="77777777" w:rsidR="00BC71F0" w:rsidRPr="00971A32" w:rsidRDefault="00BC71F0" w:rsidP="004B00BA">
            <w:pPr>
              <w:spacing w:line="360" w:lineRule="auto"/>
              <w:rPr>
                <w:color w:val="0033CC"/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LING.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CC75E9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8/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D430CE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B611B6A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-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657D68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-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88FF10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0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ADBB17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3.6199</w:t>
            </w:r>
          </w:p>
        </w:tc>
      </w:tr>
      <w:tr w:rsidR="00BC71F0" w:rsidRPr="00971A32" w14:paraId="555A3317" w14:textId="77777777" w:rsidTr="004B00BA">
        <w:trPr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F66BA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4B5CD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LING.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F5735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7/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16F02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C8900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0A6B6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-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84233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-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06D34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3.5742</w:t>
            </w:r>
          </w:p>
        </w:tc>
      </w:tr>
      <w:tr w:rsidR="00BC71F0" w:rsidRPr="00971A32" w14:paraId="20C548FA" w14:textId="77777777" w:rsidTr="004B00BA">
        <w:trPr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6D2F9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8573A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CUN.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70B76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7/18/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F8958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4AFA3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2E2AC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-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EAE09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76909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9.4501</w:t>
            </w:r>
          </w:p>
        </w:tc>
      </w:tr>
      <w:tr w:rsidR="00BC71F0" w:rsidRPr="00971A32" w14:paraId="303079AF" w14:textId="77777777" w:rsidTr="004B00BA">
        <w:trPr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D55F8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7D8F3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971A32">
              <w:rPr>
                <w:sz w:val="24"/>
                <w:szCs w:val="24"/>
              </w:rPr>
              <w:t>SFGmed.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A8B2F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A9105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A4BE6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EA3A7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90321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9CB13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3.8124</w:t>
            </w:r>
          </w:p>
        </w:tc>
      </w:tr>
      <w:tr w:rsidR="00BC71F0" w:rsidRPr="00971A32" w14:paraId="51FB58D8" w14:textId="77777777" w:rsidTr="004B00BA">
        <w:trPr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909FC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0F977" w14:textId="77777777" w:rsidR="00BC71F0" w:rsidRPr="00971A32" w:rsidRDefault="00BC71F0" w:rsidP="004B00BA">
            <w:pPr>
              <w:spacing w:line="360" w:lineRule="auto"/>
              <w:rPr>
                <w:color w:val="000000"/>
                <w:sz w:val="24"/>
                <w:szCs w:val="24"/>
              </w:rPr>
            </w:pPr>
            <w:proofErr w:type="spellStart"/>
            <w:r w:rsidRPr="00971A32">
              <w:rPr>
                <w:sz w:val="24"/>
                <w:szCs w:val="24"/>
              </w:rPr>
              <w:t>SFGdor.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F19CE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DC9EE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87DFD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6142C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0BDD8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FC37D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8.373</w:t>
            </w:r>
          </w:p>
        </w:tc>
      </w:tr>
      <w:tr w:rsidR="00BC71F0" w:rsidRPr="00971A32" w14:paraId="2A152494" w14:textId="77777777" w:rsidTr="004B00BA">
        <w:trPr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C266B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AA971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971A32">
              <w:rPr>
                <w:sz w:val="24"/>
                <w:szCs w:val="24"/>
              </w:rPr>
              <w:t>PreCG.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33456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B8A61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87B7C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6327E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BDBBA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91AC7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4.6893</w:t>
            </w:r>
          </w:p>
        </w:tc>
      </w:tr>
      <w:tr w:rsidR="00BC71F0" w:rsidRPr="00971A32" w14:paraId="471EEC2A" w14:textId="77777777" w:rsidTr="004B00BA">
        <w:trPr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904E8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971A32">
              <w:rPr>
                <w:b/>
                <w:bCs/>
                <w:sz w:val="24"/>
                <w:szCs w:val="24"/>
              </w:rPr>
              <w:t>dALFF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DE22B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LING.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A53B4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17/18/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9F031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04C6F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126DA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C3B96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69A6B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5.5031</w:t>
            </w:r>
          </w:p>
        </w:tc>
      </w:tr>
      <w:tr w:rsidR="00BC71F0" w:rsidRPr="00971A32" w14:paraId="40874259" w14:textId="77777777" w:rsidTr="004B00BA">
        <w:trPr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6D350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5658E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CUN.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5A29F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18/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C83C8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85737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69E5E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-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63743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3119A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9.6718</w:t>
            </w:r>
          </w:p>
        </w:tc>
      </w:tr>
      <w:tr w:rsidR="00BC71F0" w:rsidRPr="00971A32" w14:paraId="77657193" w14:textId="77777777" w:rsidTr="004B00BA">
        <w:trPr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91E7C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33FD5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971A32">
              <w:rPr>
                <w:sz w:val="24"/>
                <w:szCs w:val="24"/>
                <w:lang w:bidi="ar"/>
              </w:rPr>
              <w:t>ORBmid.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49E7A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10/46/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08ED3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4330E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78A68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5AE52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-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D410E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1.8012</w:t>
            </w:r>
          </w:p>
        </w:tc>
      </w:tr>
      <w:tr w:rsidR="00BC71F0" w:rsidRPr="00971A32" w14:paraId="2CB4EDAC" w14:textId="77777777" w:rsidTr="004B00BA">
        <w:trPr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31D26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20151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971A32">
              <w:rPr>
                <w:sz w:val="24"/>
                <w:szCs w:val="24"/>
                <w:lang w:bidi="ar"/>
              </w:rPr>
              <w:t>ORBmid.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930FC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10/46/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8DBA3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EB682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C7F34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8CFF8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-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F5461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4.6863</w:t>
            </w:r>
          </w:p>
        </w:tc>
      </w:tr>
      <w:tr w:rsidR="00BC71F0" w:rsidRPr="00971A32" w14:paraId="76A9F3AE" w14:textId="77777777" w:rsidTr="004B00BA">
        <w:trPr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EB08F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825F5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971A32">
              <w:rPr>
                <w:sz w:val="24"/>
                <w:szCs w:val="24"/>
              </w:rPr>
              <w:t>SFGmed.</w:t>
            </w:r>
            <w:r w:rsidRPr="00971A32">
              <w:rPr>
                <w:sz w:val="24"/>
                <w:szCs w:val="24"/>
                <w:lang w:bidi="ar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4F0D6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80A7F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7924A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3E6F1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F7F05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8C9FE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4.8153</w:t>
            </w:r>
          </w:p>
        </w:tc>
      </w:tr>
      <w:tr w:rsidR="00BC71F0" w:rsidRPr="00971A32" w14:paraId="67947410" w14:textId="77777777" w:rsidTr="004B00BA">
        <w:trPr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65551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3EF0D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971A32">
              <w:rPr>
                <w:sz w:val="24"/>
                <w:szCs w:val="24"/>
                <w:lang w:bidi="ar"/>
              </w:rPr>
              <w:t>SFGdor.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68B7C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8/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1CBA6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E4A3E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2E313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E0C5E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D6265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4.2275</w:t>
            </w:r>
          </w:p>
        </w:tc>
      </w:tr>
      <w:tr w:rsidR="00BC71F0" w:rsidRPr="00971A32" w14:paraId="3894E1A2" w14:textId="77777777" w:rsidTr="004B00BA">
        <w:trPr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56C91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971A32">
              <w:rPr>
                <w:b/>
                <w:bCs/>
                <w:sz w:val="24"/>
                <w:szCs w:val="24"/>
              </w:rPr>
              <w:t>sReH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2DFF4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LING.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64EFB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7/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0EDFD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6F806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 xml:space="preserve">9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5D458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-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02FD3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7953B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2.5171</w:t>
            </w:r>
          </w:p>
        </w:tc>
      </w:tr>
      <w:tr w:rsidR="00BC71F0" w:rsidRPr="00971A32" w14:paraId="39739E85" w14:textId="77777777" w:rsidTr="004B00BA">
        <w:trPr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0DE97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81F6C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SMG.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A4088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A9A7D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59BA1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 xml:space="preserve">69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050D2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 xml:space="preserve">-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96041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E80E5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4.2076</w:t>
            </w:r>
          </w:p>
        </w:tc>
      </w:tr>
      <w:tr w:rsidR="00BC71F0" w:rsidRPr="00971A32" w14:paraId="6C1B3430" w14:textId="77777777" w:rsidTr="004B00BA">
        <w:trPr>
          <w:jc w:val="center"/>
        </w:trPr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95192D" w14:textId="77777777" w:rsidR="00BC71F0" w:rsidRPr="00971A32" w:rsidRDefault="00BC71F0" w:rsidP="004B00BA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971A32">
              <w:rPr>
                <w:b/>
                <w:bCs/>
                <w:sz w:val="24"/>
                <w:szCs w:val="24"/>
              </w:rPr>
              <w:t>dReH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F3AA6A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SMG.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DD80E6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A6A99B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  <w:lang w:bidi="ar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C5860A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B3E23C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FADEE8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3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462C38" w14:textId="77777777" w:rsidR="00BC71F0" w:rsidRPr="00971A32" w:rsidRDefault="00BC71F0" w:rsidP="004B00BA">
            <w:pPr>
              <w:spacing w:line="360" w:lineRule="auto"/>
              <w:rPr>
                <w:sz w:val="24"/>
                <w:szCs w:val="24"/>
              </w:rPr>
            </w:pPr>
            <w:r w:rsidRPr="00971A32">
              <w:rPr>
                <w:sz w:val="24"/>
                <w:szCs w:val="24"/>
              </w:rPr>
              <w:t>12.9402</w:t>
            </w:r>
          </w:p>
        </w:tc>
      </w:tr>
    </w:tbl>
    <w:p w14:paraId="6AADF917" w14:textId="77777777" w:rsidR="00BC71F0" w:rsidRPr="00DD3517" w:rsidRDefault="00BC71F0" w:rsidP="00DD3517">
      <w:pPr>
        <w:spacing w:line="480" w:lineRule="auto"/>
        <w:rPr>
          <w:sz w:val="24"/>
        </w:rPr>
      </w:pPr>
    </w:p>
    <w:p w14:paraId="2F39D7AD" w14:textId="77777777" w:rsidR="00BC71F0" w:rsidRPr="00DD3517" w:rsidRDefault="00BC71F0" w:rsidP="00DD3517">
      <w:pPr>
        <w:spacing w:line="480" w:lineRule="auto"/>
        <w:rPr>
          <w:sz w:val="24"/>
        </w:rPr>
      </w:pPr>
      <w:r w:rsidRPr="00DD3517">
        <w:rPr>
          <w:sz w:val="24"/>
        </w:rPr>
        <w:t xml:space="preserve">Note: GRF correction, voxel level: </w:t>
      </w:r>
      <w:r w:rsidRPr="006B7084">
        <w:rPr>
          <w:i/>
          <w:iCs/>
          <w:sz w:val="24"/>
        </w:rPr>
        <w:t>p</w:t>
      </w:r>
      <w:r w:rsidRPr="00DD3517">
        <w:rPr>
          <w:sz w:val="24"/>
        </w:rPr>
        <w:t xml:space="preserve"> &lt; 0.001, cluster level: </w:t>
      </w:r>
      <w:r w:rsidRPr="006B7084">
        <w:rPr>
          <w:i/>
          <w:iCs/>
          <w:sz w:val="24"/>
        </w:rPr>
        <w:t>p</w:t>
      </w:r>
      <w:r w:rsidRPr="00DD3517">
        <w:rPr>
          <w:sz w:val="24"/>
        </w:rPr>
        <w:t xml:space="preserve"> &lt; 0.05</w:t>
      </w:r>
    </w:p>
    <w:p w14:paraId="1F1D3449" w14:textId="1352BE42" w:rsidR="00BC71F0" w:rsidRDefault="00BC71F0" w:rsidP="00DD3517">
      <w:pPr>
        <w:spacing w:line="480" w:lineRule="auto"/>
        <w:rPr>
          <w:sz w:val="24"/>
        </w:rPr>
      </w:pPr>
      <w:r w:rsidRPr="00DD3517">
        <w:rPr>
          <w:sz w:val="24"/>
        </w:rPr>
        <w:t xml:space="preserve">Abbreviations: BA, Brodmann's areas; MNI, Montreal Neurological Institute; </w:t>
      </w:r>
      <w:proofErr w:type="spellStart"/>
      <w:r w:rsidRPr="00DD3517">
        <w:rPr>
          <w:sz w:val="24"/>
        </w:rPr>
        <w:t>sALFF</w:t>
      </w:r>
      <w:proofErr w:type="spellEnd"/>
      <w:r w:rsidRPr="00DD3517">
        <w:rPr>
          <w:sz w:val="24"/>
        </w:rPr>
        <w:t xml:space="preserve">, static amplitude of low-frequency fluctuation; </w:t>
      </w:r>
      <w:proofErr w:type="spellStart"/>
      <w:r w:rsidRPr="00DD3517">
        <w:rPr>
          <w:sz w:val="24"/>
        </w:rPr>
        <w:t>dALFF</w:t>
      </w:r>
      <w:proofErr w:type="spellEnd"/>
      <w:r w:rsidRPr="00DD3517">
        <w:rPr>
          <w:sz w:val="24"/>
        </w:rPr>
        <w:t xml:space="preserve">, dynamic amplitude of low-frequency fluctuation; </w:t>
      </w:r>
      <w:proofErr w:type="spellStart"/>
      <w:r w:rsidRPr="00DD3517">
        <w:rPr>
          <w:sz w:val="24"/>
        </w:rPr>
        <w:t>sReHo</w:t>
      </w:r>
      <w:proofErr w:type="spellEnd"/>
      <w:r w:rsidRPr="00DD3517">
        <w:rPr>
          <w:sz w:val="24"/>
        </w:rPr>
        <w:t xml:space="preserve">, static regional homogeneity; </w:t>
      </w:r>
      <w:proofErr w:type="spellStart"/>
      <w:r w:rsidRPr="00DD3517">
        <w:rPr>
          <w:sz w:val="24"/>
        </w:rPr>
        <w:t>dReHo</w:t>
      </w:r>
      <w:proofErr w:type="spellEnd"/>
      <w:r w:rsidRPr="00DD3517">
        <w:rPr>
          <w:sz w:val="24"/>
        </w:rPr>
        <w:t xml:space="preserve">, dynamic regional homogeneity; R, right; L, left; LING, lingual gyrus; CUN, cuneus; </w:t>
      </w:r>
      <w:proofErr w:type="spellStart"/>
      <w:r w:rsidRPr="00DD3517">
        <w:rPr>
          <w:sz w:val="24"/>
        </w:rPr>
        <w:t>SFGmed</w:t>
      </w:r>
      <w:proofErr w:type="spellEnd"/>
      <w:r w:rsidRPr="00DD3517">
        <w:rPr>
          <w:sz w:val="24"/>
        </w:rPr>
        <w:t xml:space="preserve">, medial part of superior frontal gyrus; </w:t>
      </w:r>
      <w:proofErr w:type="spellStart"/>
      <w:r w:rsidRPr="00DD3517">
        <w:rPr>
          <w:sz w:val="24"/>
        </w:rPr>
        <w:t>SFGdor</w:t>
      </w:r>
      <w:proofErr w:type="spellEnd"/>
      <w:r w:rsidRPr="00DD3517">
        <w:rPr>
          <w:sz w:val="24"/>
        </w:rPr>
        <w:t xml:space="preserve">, dorsolateral part of superior frontal gyrus; </w:t>
      </w:r>
      <w:proofErr w:type="spellStart"/>
      <w:r w:rsidRPr="00DD3517">
        <w:rPr>
          <w:sz w:val="24"/>
        </w:rPr>
        <w:lastRenderedPageBreak/>
        <w:t>PreCG</w:t>
      </w:r>
      <w:proofErr w:type="spellEnd"/>
      <w:r w:rsidRPr="00DD3517">
        <w:rPr>
          <w:sz w:val="24"/>
        </w:rPr>
        <w:t xml:space="preserve">, precentral gyrus; </w:t>
      </w:r>
      <w:proofErr w:type="spellStart"/>
      <w:r w:rsidRPr="00DD3517">
        <w:rPr>
          <w:sz w:val="24"/>
        </w:rPr>
        <w:t>ORBmid</w:t>
      </w:r>
      <w:proofErr w:type="spellEnd"/>
      <w:r w:rsidRPr="00DD3517">
        <w:rPr>
          <w:sz w:val="24"/>
        </w:rPr>
        <w:t>, orbital part of middle frontal gyrus; SMG, supramarginal gyrus.</w:t>
      </w:r>
    </w:p>
    <w:p w14:paraId="1FBF934B" w14:textId="77777777" w:rsidR="00BB6196" w:rsidRDefault="00BB6196" w:rsidP="00BB6196">
      <w:pPr>
        <w:spacing w:line="480" w:lineRule="auto"/>
        <w:rPr>
          <w:sz w:val="24"/>
        </w:rPr>
      </w:pPr>
    </w:p>
    <w:p w14:paraId="2B99F513" w14:textId="77777777" w:rsidR="008C5D0D" w:rsidRPr="004B752E" w:rsidRDefault="008C5D0D" w:rsidP="00BB6196">
      <w:pPr>
        <w:spacing w:line="480" w:lineRule="auto"/>
        <w:rPr>
          <w:sz w:val="24"/>
        </w:rPr>
      </w:pPr>
    </w:p>
    <w:p w14:paraId="4C1D3C07" w14:textId="278D8E83" w:rsidR="00362BCB" w:rsidRPr="0059339A" w:rsidRDefault="002F59CB" w:rsidP="0059339A">
      <w:pPr>
        <w:spacing w:line="480" w:lineRule="auto"/>
        <w:rPr>
          <w:sz w:val="24"/>
          <w:szCs w:val="24"/>
        </w:rPr>
      </w:pPr>
      <w:r w:rsidRPr="0059339A">
        <w:rPr>
          <w:b/>
          <w:bCs/>
          <w:sz w:val="24"/>
          <w:szCs w:val="24"/>
        </w:rPr>
        <w:t>Table S</w:t>
      </w:r>
      <w:r w:rsidR="00BC71F0">
        <w:rPr>
          <w:rFonts w:hint="eastAsia"/>
          <w:b/>
          <w:bCs/>
          <w:sz w:val="24"/>
          <w:szCs w:val="24"/>
        </w:rPr>
        <w:t>2</w:t>
      </w:r>
      <w:r w:rsidRPr="0059339A">
        <w:rPr>
          <w:b/>
          <w:bCs/>
          <w:sz w:val="24"/>
          <w:szCs w:val="24"/>
        </w:rPr>
        <w:t>.</w:t>
      </w:r>
      <w:r w:rsidRPr="0059339A">
        <w:rPr>
          <w:sz w:val="24"/>
          <w:szCs w:val="24"/>
        </w:rPr>
        <w:t xml:space="preserve"> </w:t>
      </w:r>
      <w:bookmarkStart w:id="0" w:name="_Hlk127466079"/>
      <w:r w:rsidR="00DD3FC1" w:rsidRPr="0059339A">
        <w:rPr>
          <w:sz w:val="24"/>
          <w:szCs w:val="24"/>
        </w:rPr>
        <w:t xml:space="preserve">Brain areas showing significant differences in </w:t>
      </w:r>
      <w:proofErr w:type="spellStart"/>
      <w:r w:rsidR="00DD3FC1" w:rsidRPr="0059339A">
        <w:rPr>
          <w:sz w:val="24"/>
          <w:szCs w:val="24"/>
        </w:rPr>
        <w:t>dALFF</w:t>
      </w:r>
      <w:proofErr w:type="spellEnd"/>
      <w:r w:rsidR="00DD3FC1" w:rsidRPr="0059339A">
        <w:rPr>
          <w:sz w:val="24"/>
          <w:szCs w:val="24"/>
        </w:rPr>
        <w:t xml:space="preserve"> values across the three groups</w:t>
      </w:r>
      <w:r w:rsidRPr="0059339A">
        <w:rPr>
          <w:sz w:val="24"/>
          <w:szCs w:val="24"/>
        </w:rPr>
        <w:t xml:space="preserve"> with </w:t>
      </w:r>
      <w:r w:rsidR="006A6686" w:rsidRPr="0059339A">
        <w:rPr>
          <w:sz w:val="24"/>
          <w:szCs w:val="24"/>
        </w:rPr>
        <w:t>different sliding-window lengths (30 TRs and 70 TRs).</w:t>
      </w:r>
    </w:p>
    <w:tbl>
      <w:tblPr>
        <w:tblW w:w="9401" w:type="dxa"/>
        <w:tblInd w:w="-54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71"/>
        <w:gridCol w:w="1560"/>
        <w:gridCol w:w="1275"/>
        <w:gridCol w:w="1134"/>
        <w:gridCol w:w="709"/>
        <w:gridCol w:w="709"/>
        <w:gridCol w:w="709"/>
        <w:gridCol w:w="1134"/>
      </w:tblGrid>
      <w:tr w:rsidR="00DD3FC1" w:rsidRPr="0059339A" w14:paraId="4A18A7B6" w14:textId="77777777" w:rsidTr="00C74B58">
        <w:trPr>
          <w:trHeight w:val="270"/>
        </w:trPr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bookmarkEnd w:id="0"/>
          <w:p w14:paraId="20405BE2" w14:textId="77777777" w:rsidR="00DD3FC1" w:rsidRPr="0059339A" w:rsidRDefault="00DD3FC1" w:rsidP="0059339A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9339A">
              <w:rPr>
                <w:b/>
                <w:bCs/>
                <w:sz w:val="24"/>
                <w:szCs w:val="24"/>
              </w:rPr>
              <w:t>Conditio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AE70" w14:textId="77777777" w:rsidR="00DD3FC1" w:rsidRPr="0059339A" w:rsidRDefault="00DD3FC1" w:rsidP="0059339A">
            <w:pPr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  <w:lang w:bidi="ar"/>
              </w:rPr>
            </w:pPr>
            <w:r w:rsidRPr="0059339A">
              <w:rPr>
                <w:b/>
                <w:bCs/>
                <w:sz w:val="24"/>
                <w:szCs w:val="24"/>
              </w:rPr>
              <w:t>Brain reg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DE784" w14:textId="77777777" w:rsidR="00DD3FC1" w:rsidRPr="0059339A" w:rsidRDefault="00DD3FC1" w:rsidP="0059339A">
            <w:pPr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59339A">
              <w:rPr>
                <w:b/>
                <w:bCs/>
                <w:sz w:val="24"/>
                <w:szCs w:val="24"/>
              </w:rPr>
              <w:t>B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6ADA" w14:textId="25A2D36A" w:rsidR="00DD3FC1" w:rsidRPr="0059339A" w:rsidRDefault="00DD3FC1" w:rsidP="0059339A">
            <w:pPr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  <w:lang w:bidi="ar"/>
              </w:rPr>
            </w:pPr>
            <w:r w:rsidRPr="0059339A">
              <w:rPr>
                <w:b/>
                <w:bCs/>
                <w:sz w:val="24"/>
                <w:szCs w:val="24"/>
              </w:rPr>
              <w:t xml:space="preserve">Cluster 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1AF401" w14:textId="77777777" w:rsidR="00DD3FC1" w:rsidRPr="0059339A" w:rsidRDefault="00DD3FC1" w:rsidP="0059339A">
            <w:pPr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  <w:lang w:bidi="ar"/>
              </w:rPr>
            </w:pPr>
            <w:r w:rsidRPr="0059339A">
              <w:rPr>
                <w:b/>
                <w:bCs/>
                <w:sz w:val="24"/>
                <w:szCs w:val="24"/>
              </w:rPr>
              <w:t>MNI coordin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F96CB" w14:textId="77777777" w:rsidR="00DD3FC1" w:rsidRPr="0059339A" w:rsidRDefault="00DD3FC1" w:rsidP="0059339A">
            <w:pPr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6B7084">
              <w:rPr>
                <w:b/>
                <w:bCs/>
                <w:i/>
                <w:iCs/>
                <w:sz w:val="24"/>
                <w:szCs w:val="24"/>
              </w:rPr>
              <w:t>T</w:t>
            </w:r>
            <w:r w:rsidRPr="0059339A">
              <w:rPr>
                <w:b/>
                <w:bCs/>
                <w:sz w:val="24"/>
                <w:szCs w:val="24"/>
              </w:rPr>
              <w:t xml:space="preserve"> values</w:t>
            </w:r>
          </w:p>
        </w:tc>
      </w:tr>
      <w:tr w:rsidR="00DD3FC1" w:rsidRPr="0059339A" w14:paraId="612A2DF4" w14:textId="77777777" w:rsidTr="00C74B58">
        <w:trPr>
          <w:trHeight w:val="270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6D346" w14:textId="77777777" w:rsidR="00DD3FC1" w:rsidRPr="0059339A" w:rsidRDefault="00DD3FC1" w:rsidP="0059339A">
            <w:pPr>
              <w:spacing w:line="480" w:lineRule="auto"/>
              <w:rPr>
                <w:b/>
                <w:bCs/>
                <w:sz w:val="24"/>
                <w:szCs w:val="24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3FC52" w14:textId="77777777" w:rsidR="00DD3FC1" w:rsidRPr="0059339A" w:rsidRDefault="00DD3FC1" w:rsidP="0059339A">
            <w:pPr>
              <w:spacing w:line="480" w:lineRule="auto"/>
              <w:jc w:val="left"/>
              <w:rPr>
                <w:b/>
                <w:bCs/>
                <w:sz w:val="24"/>
                <w:szCs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3B21B" w14:textId="77777777" w:rsidR="00DD3FC1" w:rsidRPr="0059339A" w:rsidRDefault="00DD3FC1" w:rsidP="0059339A">
            <w:pPr>
              <w:spacing w:line="480" w:lineRule="auto"/>
              <w:jc w:val="left"/>
              <w:rPr>
                <w:b/>
                <w:bCs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460E5" w14:textId="729550E9" w:rsidR="00DD3FC1" w:rsidRPr="0059339A" w:rsidRDefault="004941EB" w:rsidP="0059339A">
            <w:pPr>
              <w:spacing w:line="480" w:lineRule="auto"/>
              <w:jc w:val="left"/>
              <w:rPr>
                <w:b/>
                <w:bCs/>
                <w:sz w:val="24"/>
                <w:szCs w:val="24"/>
                <w:lang w:bidi="ar"/>
              </w:rPr>
            </w:pPr>
            <w:r w:rsidRPr="0059339A">
              <w:rPr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45F5AC" w14:textId="77777777" w:rsidR="00DD3FC1" w:rsidRPr="0059339A" w:rsidRDefault="00DD3FC1" w:rsidP="0059339A">
            <w:pPr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59339A"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EEC86F" w14:textId="77777777" w:rsidR="00DD3FC1" w:rsidRPr="0059339A" w:rsidRDefault="00DD3FC1" w:rsidP="0059339A">
            <w:pPr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59339A">
              <w:rPr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8C3B64" w14:textId="77777777" w:rsidR="00DD3FC1" w:rsidRPr="0059339A" w:rsidRDefault="00DD3FC1" w:rsidP="0059339A">
            <w:pPr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59339A">
              <w:rPr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F48D7" w14:textId="77777777" w:rsidR="00DD3FC1" w:rsidRPr="0059339A" w:rsidRDefault="00DD3FC1" w:rsidP="0059339A">
            <w:pPr>
              <w:spacing w:line="480" w:lineRule="auto"/>
              <w:jc w:val="left"/>
              <w:rPr>
                <w:b/>
                <w:bCs/>
                <w:sz w:val="24"/>
                <w:szCs w:val="24"/>
                <w:lang w:bidi="ar"/>
              </w:rPr>
            </w:pPr>
          </w:p>
        </w:tc>
      </w:tr>
      <w:tr w:rsidR="00926305" w:rsidRPr="0059339A" w14:paraId="75C9C96D" w14:textId="77777777" w:rsidTr="00C74B58">
        <w:trPr>
          <w:trHeight w:val="270"/>
        </w:trPr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CCD3" w14:textId="34FA2E3F" w:rsidR="00926305" w:rsidRPr="0059339A" w:rsidRDefault="00926305" w:rsidP="0059339A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9339A">
              <w:rPr>
                <w:b/>
                <w:bCs/>
                <w:sz w:val="24"/>
                <w:szCs w:val="24"/>
              </w:rPr>
              <w:t>30 T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8822" w14:textId="7777777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02CC8" w14:textId="7777777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E9D8" w14:textId="7777777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E09A" w14:textId="7777777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6BAE" w14:textId="7777777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D617" w14:textId="7777777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0F10" w14:textId="7777777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DD3FC1" w:rsidRPr="0059339A" w14:paraId="1DAA83C7" w14:textId="77777777" w:rsidTr="00C74B58">
        <w:trPr>
          <w:trHeight w:val="27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DF48" w14:textId="77777777" w:rsidR="00DD3FC1" w:rsidRPr="0059339A" w:rsidRDefault="00DD3FC1" w:rsidP="0059339A">
            <w:pPr>
              <w:spacing w:line="480" w:lineRule="auto"/>
              <w:rPr>
                <w:kern w:val="0"/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</w:rPr>
              <w:t>DON vs non-D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8760" w14:textId="7029225A" w:rsidR="00DD3FC1" w:rsidRPr="0059339A" w:rsidRDefault="00DD3FC1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  <w:lang w:bidi="ar"/>
              </w:rPr>
              <w:t>LING.</w:t>
            </w:r>
            <w:r w:rsidR="00A61B2A" w:rsidRPr="0059339A">
              <w:rPr>
                <w:sz w:val="24"/>
                <w:szCs w:val="24"/>
                <w:lang w:bidi="ar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094CE2" w14:textId="35DB2DCF" w:rsidR="00DD3FC1" w:rsidRPr="0059339A" w:rsidRDefault="006267F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7/18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603B" w14:textId="2AF92205" w:rsidR="00DD3FC1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8103" w14:textId="402587D3" w:rsidR="00DD3FC1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3829" w14:textId="03266824" w:rsidR="00DD3FC1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8890" w14:textId="7375EA5E" w:rsidR="00DD3FC1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C5F7" w14:textId="738F2442" w:rsidR="00DD3FC1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5.8292</w:t>
            </w:r>
          </w:p>
        </w:tc>
      </w:tr>
      <w:tr w:rsidR="00061A20" w:rsidRPr="0059339A" w14:paraId="5F62B9D7" w14:textId="77777777" w:rsidTr="00C74B58">
        <w:trPr>
          <w:trHeight w:val="27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4497" w14:textId="77777777" w:rsidR="00061A20" w:rsidRPr="0059339A" w:rsidRDefault="00061A20" w:rsidP="0059339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0DBB" w14:textId="077E6714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LING.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AA6D3E" w14:textId="4BC26766" w:rsidR="00061A20" w:rsidRPr="0059339A" w:rsidRDefault="00353476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7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A0BD" w14:textId="5BFACEE4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5BDC" w14:textId="329AD529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E1AA" w14:textId="56B3BB81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E8F5" w14:textId="07E75C66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F3AB" w14:textId="623B2FB8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4.4617</w:t>
            </w:r>
          </w:p>
        </w:tc>
      </w:tr>
      <w:tr w:rsidR="00061A20" w:rsidRPr="0059339A" w14:paraId="00B4FB31" w14:textId="77777777" w:rsidTr="00C74B58">
        <w:trPr>
          <w:trHeight w:val="27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9FC3" w14:textId="77777777" w:rsidR="00061A20" w:rsidRPr="0059339A" w:rsidRDefault="00061A20" w:rsidP="0059339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CC9D" w14:textId="39C73E3B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CUN.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6D7587" w14:textId="1A76D181" w:rsidR="00061A20" w:rsidRPr="0059339A" w:rsidRDefault="007269BD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7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BBB8" w14:textId="0CD9E102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6F77" w14:textId="2E835F7C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F82F" w14:textId="501D2EC4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CF49" w14:textId="02752244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DD70" w14:textId="672A448F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6.7647</w:t>
            </w:r>
          </w:p>
        </w:tc>
      </w:tr>
      <w:tr w:rsidR="00061A20" w:rsidRPr="0059339A" w14:paraId="3D0028AB" w14:textId="77777777" w:rsidTr="00C74B58">
        <w:trPr>
          <w:trHeight w:val="27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51F4" w14:textId="77777777" w:rsidR="00061A20" w:rsidRPr="0059339A" w:rsidRDefault="00061A20" w:rsidP="0059339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C7AC" w14:textId="4737A22B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proofErr w:type="spellStart"/>
            <w:r w:rsidRPr="0059339A">
              <w:rPr>
                <w:sz w:val="24"/>
                <w:szCs w:val="24"/>
                <w:lang w:bidi="ar"/>
              </w:rPr>
              <w:t>SFGmed.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20D6A4" w14:textId="2595C595" w:rsidR="00061A20" w:rsidRPr="0059339A" w:rsidRDefault="00EC7A56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4485" w14:textId="3E640A15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6E38" w14:textId="26402363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D3441" w14:textId="0CB4DD8D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A09D" w14:textId="5EC0FCF5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A2BD" w14:textId="0BCA46E0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4.9195</w:t>
            </w:r>
          </w:p>
        </w:tc>
      </w:tr>
      <w:tr w:rsidR="00061A20" w:rsidRPr="0059339A" w14:paraId="16939908" w14:textId="77777777" w:rsidTr="00C74B58">
        <w:trPr>
          <w:trHeight w:val="27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8BA4" w14:textId="77777777" w:rsidR="00061A20" w:rsidRPr="0059339A" w:rsidRDefault="00061A20" w:rsidP="0059339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E9A5" w14:textId="1A47F7D8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proofErr w:type="spellStart"/>
            <w:r w:rsidRPr="0059339A">
              <w:rPr>
                <w:sz w:val="24"/>
                <w:szCs w:val="24"/>
                <w:lang w:bidi="ar"/>
              </w:rPr>
              <w:t>SFGmed.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473B54" w14:textId="64B0F41D" w:rsidR="00061A20" w:rsidRPr="0059339A" w:rsidRDefault="00AF6250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DDEF" w14:textId="1A43D1F9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DA30" w14:textId="393A8DEA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3E67" w14:textId="71E7CA15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BC87" w14:textId="19183A08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48FB" w14:textId="785B4C4E" w:rsidR="00061A20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4.5107</w:t>
            </w:r>
          </w:p>
        </w:tc>
      </w:tr>
      <w:tr w:rsidR="00DD3FC1" w:rsidRPr="0059339A" w14:paraId="41CDF634" w14:textId="77777777" w:rsidTr="00C74B58">
        <w:trPr>
          <w:trHeight w:val="27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020D" w14:textId="77777777" w:rsidR="00DD3FC1" w:rsidRPr="0059339A" w:rsidRDefault="00DD3FC1" w:rsidP="0059339A">
            <w:pPr>
              <w:spacing w:line="480" w:lineRule="auto"/>
              <w:rPr>
                <w:kern w:val="0"/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</w:rPr>
              <w:t>DON vs H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74F4" w14:textId="5B37D9A3" w:rsidR="00DD3FC1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  <w:lang w:bidi="ar"/>
              </w:rPr>
              <w:t>LING.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579260" w14:textId="05B1C701" w:rsidR="00DD3FC1" w:rsidRPr="0059339A" w:rsidRDefault="00593110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7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4FA2" w14:textId="0D0075EC" w:rsidR="00DD3FC1" w:rsidRPr="0059339A" w:rsidRDefault="00ED5163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BCC4" w14:textId="215DA1E6" w:rsidR="00DD3FC1" w:rsidRPr="0059339A" w:rsidRDefault="00ED5163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668D" w14:textId="74572324" w:rsidR="00DD3FC1" w:rsidRPr="0059339A" w:rsidRDefault="00ED5163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F44C" w14:textId="719EFA99" w:rsidR="00DD3FC1" w:rsidRPr="0059339A" w:rsidRDefault="00ED5163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124E" w14:textId="5AA3367C" w:rsidR="00DD3FC1" w:rsidRPr="0059339A" w:rsidRDefault="00ED5163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3.9896</w:t>
            </w:r>
          </w:p>
        </w:tc>
      </w:tr>
      <w:tr w:rsidR="00A61B2A" w:rsidRPr="0059339A" w14:paraId="135B3042" w14:textId="77777777" w:rsidTr="00C74B58">
        <w:trPr>
          <w:trHeight w:val="27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F67BA" w14:textId="77777777" w:rsidR="00A61B2A" w:rsidRPr="0059339A" w:rsidRDefault="00A61B2A" w:rsidP="0059339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FCB3" w14:textId="7D4B258D" w:rsidR="00A61B2A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  <w:lang w:bidi="ar"/>
              </w:rPr>
              <w:t>CUN.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2D265C" w14:textId="038B6844" w:rsidR="00A61B2A" w:rsidRPr="0059339A" w:rsidRDefault="00EC7A56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6E43" w14:textId="73D99E47" w:rsidR="00A61B2A" w:rsidRPr="0059339A" w:rsidRDefault="00ED5163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EE2F" w14:textId="1251D96A" w:rsidR="00A61B2A" w:rsidRPr="0059339A" w:rsidRDefault="004D3D0E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6601" w14:textId="5A618BE8" w:rsidR="00A61B2A" w:rsidRPr="0059339A" w:rsidRDefault="004D3D0E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0189" w14:textId="3FD853F7" w:rsidR="00A61B2A" w:rsidRPr="0059339A" w:rsidRDefault="004D3D0E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2E86C" w14:textId="003A0078" w:rsidR="00A61B2A" w:rsidRPr="0059339A" w:rsidRDefault="00ED5163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4.5831</w:t>
            </w:r>
          </w:p>
        </w:tc>
      </w:tr>
      <w:tr w:rsidR="00A61B2A" w:rsidRPr="0059339A" w14:paraId="352D004C" w14:textId="77777777" w:rsidTr="00C74B58">
        <w:trPr>
          <w:trHeight w:val="27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F1A78" w14:textId="77777777" w:rsidR="00A61B2A" w:rsidRPr="0059339A" w:rsidRDefault="00A61B2A" w:rsidP="0059339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1FDE" w14:textId="1434FDF3" w:rsidR="00A61B2A" w:rsidRPr="0059339A" w:rsidRDefault="00A61B2A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59339A">
              <w:rPr>
                <w:sz w:val="24"/>
                <w:szCs w:val="24"/>
              </w:rPr>
              <w:t>SFGdor.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5E8347" w14:textId="6DEAD27D" w:rsidR="00A61B2A" w:rsidRPr="0059339A" w:rsidRDefault="002D135C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2FE8" w14:textId="772DA56B" w:rsidR="00A61B2A" w:rsidRPr="0059339A" w:rsidRDefault="00ED5163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AD86" w14:textId="232049E4" w:rsidR="00A61B2A" w:rsidRPr="0059339A" w:rsidRDefault="004D3D0E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CA24" w14:textId="52822B4C" w:rsidR="00A61B2A" w:rsidRPr="0059339A" w:rsidRDefault="004D3D0E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A676" w14:textId="0662519F" w:rsidR="00A61B2A" w:rsidRPr="0059339A" w:rsidRDefault="004D3D0E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DF79" w14:textId="1CE3867E" w:rsidR="00A61B2A" w:rsidRPr="0059339A" w:rsidRDefault="00ED5163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4.4977</w:t>
            </w:r>
          </w:p>
        </w:tc>
      </w:tr>
      <w:tr w:rsidR="00926305" w:rsidRPr="0059339A" w14:paraId="4C3DDE3F" w14:textId="77777777" w:rsidTr="00C74B58">
        <w:trPr>
          <w:trHeight w:val="27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9FD0" w14:textId="5BE07F03" w:rsidR="00926305" w:rsidRPr="0059339A" w:rsidRDefault="00926305" w:rsidP="0059339A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9339A">
              <w:rPr>
                <w:b/>
                <w:bCs/>
                <w:sz w:val="24"/>
                <w:szCs w:val="24"/>
              </w:rPr>
              <w:t>70 T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DA89" w14:textId="7777777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0089CB" w14:textId="7777777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0A49" w14:textId="7777777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6EAE" w14:textId="7777777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F315" w14:textId="7777777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5FB8" w14:textId="7777777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EFAF" w14:textId="7777777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926305" w:rsidRPr="0059339A" w14:paraId="0AAF2628" w14:textId="77777777" w:rsidTr="00C74B58">
        <w:trPr>
          <w:trHeight w:val="27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F998" w14:textId="676B8E1A" w:rsidR="00926305" w:rsidRPr="0059339A" w:rsidRDefault="00926305" w:rsidP="0059339A">
            <w:pPr>
              <w:spacing w:line="480" w:lineRule="auto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DON vs non-D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24AB" w14:textId="2437772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  <w:lang w:bidi="ar"/>
              </w:rPr>
              <w:t>LING.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D3960D" w14:textId="7EE2E8BC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7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5A12" w14:textId="62075EC5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4D37" w14:textId="4FCB89C0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0760" w14:textId="4E7070F4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EA42" w14:textId="4AAA1130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AD88" w14:textId="79624263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4.3019</w:t>
            </w:r>
          </w:p>
        </w:tc>
      </w:tr>
      <w:tr w:rsidR="00926305" w:rsidRPr="0059339A" w14:paraId="22082237" w14:textId="77777777" w:rsidTr="00C74B58">
        <w:trPr>
          <w:trHeight w:val="27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D0F8" w14:textId="77777777" w:rsidR="00926305" w:rsidRPr="0059339A" w:rsidRDefault="00926305" w:rsidP="0059339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7103" w14:textId="4999DC01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  <w:lang w:bidi="ar"/>
              </w:rPr>
              <w:t>CUN.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D185C2" w14:textId="2E99FEF0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8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657A" w14:textId="64D5F83B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D8DB" w14:textId="7FA0CE5D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13BE" w14:textId="5719CB4E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0CC1" w14:textId="1399638E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32D1" w14:textId="7E8CE77E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5.6811</w:t>
            </w:r>
          </w:p>
        </w:tc>
      </w:tr>
      <w:tr w:rsidR="00926305" w:rsidRPr="0059339A" w14:paraId="1B732EED" w14:textId="77777777" w:rsidTr="00C74B58">
        <w:trPr>
          <w:trHeight w:val="27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1897" w14:textId="77777777" w:rsidR="00926305" w:rsidRPr="0059339A" w:rsidRDefault="00926305" w:rsidP="0059339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4EF0" w14:textId="7E99D3B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59339A">
              <w:rPr>
                <w:sz w:val="24"/>
                <w:szCs w:val="24"/>
              </w:rPr>
              <w:t>SFGdor.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EF5795" w14:textId="6E5C18ED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B57D" w14:textId="5E352944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4565" w14:textId="387D0892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E405" w14:textId="2FBE8DF9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73BB" w14:textId="3C59677E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6D3B" w14:textId="4CE4250A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4.2291</w:t>
            </w:r>
          </w:p>
        </w:tc>
      </w:tr>
      <w:tr w:rsidR="00926305" w:rsidRPr="0059339A" w14:paraId="1FE1B1FC" w14:textId="77777777" w:rsidTr="00C74B58">
        <w:trPr>
          <w:trHeight w:val="27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596D" w14:textId="77777777" w:rsidR="00926305" w:rsidRPr="0059339A" w:rsidRDefault="00926305" w:rsidP="0059339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8AE1" w14:textId="676DC96C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59339A">
              <w:rPr>
                <w:sz w:val="24"/>
                <w:szCs w:val="24"/>
                <w:lang w:bidi="ar"/>
              </w:rPr>
              <w:t>ORBmid.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40C33D" w14:textId="79D51770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0/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CB6A" w14:textId="7EF11068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433A" w14:textId="010F5534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D7DE" w14:textId="44446343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4AA5" w14:textId="0EA0E41A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8477" w14:textId="4D5B6175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4.4592</w:t>
            </w:r>
          </w:p>
        </w:tc>
      </w:tr>
      <w:tr w:rsidR="00926305" w:rsidRPr="0059339A" w14:paraId="318C06B9" w14:textId="77777777" w:rsidTr="00C74B58">
        <w:trPr>
          <w:trHeight w:val="27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9712" w14:textId="45B69F31" w:rsidR="00926305" w:rsidRPr="0059339A" w:rsidRDefault="00926305" w:rsidP="0059339A">
            <w:pPr>
              <w:spacing w:line="480" w:lineRule="auto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lastRenderedPageBreak/>
              <w:t>DON vs H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7371" w14:textId="0A0604E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59339A">
              <w:rPr>
                <w:sz w:val="24"/>
                <w:szCs w:val="24"/>
                <w:lang w:bidi="ar"/>
              </w:rPr>
              <w:t>ORBmid.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C09116" w14:textId="23F6CD30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10/46/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ED6E" w14:textId="4E2A77EA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794A" w14:textId="4E471ECE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EE0A" w14:textId="197593AA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CD86" w14:textId="4EAE9788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69FD" w14:textId="1AF80DC8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4.615</w:t>
            </w:r>
          </w:p>
        </w:tc>
      </w:tr>
      <w:tr w:rsidR="00926305" w:rsidRPr="0059339A" w14:paraId="7A08B26B" w14:textId="77777777" w:rsidTr="00C74B58">
        <w:trPr>
          <w:trHeight w:val="270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078AA" w14:textId="77777777" w:rsidR="00926305" w:rsidRPr="0059339A" w:rsidRDefault="00926305" w:rsidP="0059339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1F3EA" w14:textId="39356F2C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59339A">
              <w:rPr>
                <w:sz w:val="24"/>
                <w:szCs w:val="24"/>
              </w:rPr>
              <w:t>SFGdor.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72FE6" w14:textId="51F6C9B1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8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566DE" w14:textId="03A47BEC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  <w:lang w:bidi="ar"/>
              </w:rPr>
            </w:pPr>
            <w:r w:rsidRPr="0059339A">
              <w:rPr>
                <w:sz w:val="24"/>
                <w:szCs w:val="24"/>
                <w:lang w:bidi="a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82419" w14:textId="5832C06F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D9791" w14:textId="2E0D48E7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C7044" w14:textId="4EB292F2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BAB56" w14:textId="33BC1D44" w:rsidR="00926305" w:rsidRPr="0059339A" w:rsidRDefault="00926305" w:rsidP="005933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59339A">
              <w:rPr>
                <w:sz w:val="24"/>
                <w:szCs w:val="24"/>
              </w:rPr>
              <w:t>5.2824</w:t>
            </w:r>
          </w:p>
        </w:tc>
      </w:tr>
    </w:tbl>
    <w:p w14:paraId="5D947256" w14:textId="77777777" w:rsidR="00DD3FC1" w:rsidRPr="0059339A" w:rsidRDefault="00DD3FC1" w:rsidP="0059339A">
      <w:pPr>
        <w:spacing w:line="480" w:lineRule="auto"/>
        <w:rPr>
          <w:sz w:val="24"/>
          <w:szCs w:val="24"/>
        </w:rPr>
      </w:pPr>
    </w:p>
    <w:p w14:paraId="74699339" w14:textId="77777777" w:rsidR="007A01D4" w:rsidRPr="0059339A" w:rsidRDefault="007A01D4" w:rsidP="0059339A">
      <w:pPr>
        <w:spacing w:line="480" w:lineRule="auto"/>
        <w:rPr>
          <w:sz w:val="24"/>
          <w:szCs w:val="24"/>
        </w:rPr>
      </w:pPr>
      <w:r w:rsidRPr="0059339A">
        <w:rPr>
          <w:sz w:val="24"/>
          <w:szCs w:val="24"/>
        </w:rPr>
        <w:t xml:space="preserve">Note: GRF correction, voxel level: </w:t>
      </w:r>
      <w:r w:rsidRPr="006B7084">
        <w:rPr>
          <w:i/>
          <w:iCs/>
          <w:sz w:val="24"/>
          <w:szCs w:val="24"/>
        </w:rPr>
        <w:t>p</w:t>
      </w:r>
      <w:r w:rsidRPr="0059339A">
        <w:rPr>
          <w:i/>
          <w:iCs/>
          <w:sz w:val="24"/>
          <w:szCs w:val="24"/>
        </w:rPr>
        <w:t xml:space="preserve"> </w:t>
      </w:r>
      <w:r w:rsidRPr="0059339A">
        <w:rPr>
          <w:sz w:val="24"/>
          <w:szCs w:val="24"/>
        </w:rPr>
        <w:t xml:space="preserve">&lt; 0.001, cluster level: </w:t>
      </w:r>
      <w:r w:rsidRPr="006B7084">
        <w:rPr>
          <w:i/>
          <w:iCs/>
          <w:sz w:val="24"/>
          <w:szCs w:val="24"/>
        </w:rPr>
        <w:t>p</w:t>
      </w:r>
      <w:r w:rsidRPr="0059339A">
        <w:rPr>
          <w:i/>
          <w:iCs/>
          <w:sz w:val="24"/>
          <w:szCs w:val="24"/>
        </w:rPr>
        <w:t xml:space="preserve"> </w:t>
      </w:r>
      <w:r w:rsidRPr="0059339A">
        <w:rPr>
          <w:sz w:val="24"/>
          <w:szCs w:val="24"/>
        </w:rPr>
        <w:t>&lt; 0.05</w:t>
      </w:r>
    </w:p>
    <w:p w14:paraId="719FD4B0" w14:textId="3B92B42C" w:rsidR="002037AE" w:rsidRPr="00F67603" w:rsidRDefault="007A01D4" w:rsidP="00F67603">
      <w:pPr>
        <w:spacing w:line="480" w:lineRule="auto"/>
        <w:rPr>
          <w:sz w:val="24"/>
          <w:szCs w:val="24"/>
        </w:rPr>
      </w:pPr>
      <w:r w:rsidRPr="0059339A">
        <w:rPr>
          <w:sz w:val="24"/>
          <w:szCs w:val="24"/>
        </w:rPr>
        <w:t xml:space="preserve">Abbreviations: DON, dysthyroid optic neuropathy; HC, healthy controls; BA, Brodmann's areas; MNI, Montreal Neurological Institute; </w:t>
      </w:r>
      <w:proofErr w:type="spellStart"/>
      <w:r w:rsidRPr="0059339A">
        <w:rPr>
          <w:sz w:val="24"/>
          <w:szCs w:val="24"/>
        </w:rPr>
        <w:t>dALFF</w:t>
      </w:r>
      <w:proofErr w:type="spellEnd"/>
      <w:r w:rsidRPr="0059339A">
        <w:rPr>
          <w:sz w:val="24"/>
          <w:szCs w:val="24"/>
        </w:rPr>
        <w:t xml:space="preserve">, dynamic amplitude of low-frequency fluctuation; R, right; L, left; LING, lingual gyrus; CUN, cuneus; </w:t>
      </w:r>
      <w:proofErr w:type="spellStart"/>
      <w:r w:rsidRPr="0059339A">
        <w:rPr>
          <w:sz w:val="24"/>
          <w:szCs w:val="24"/>
        </w:rPr>
        <w:t>SFGmed</w:t>
      </w:r>
      <w:proofErr w:type="spellEnd"/>
      <w:r w:rsidRPr="0059339A">
        <w:rPr>
          <w:sz w:val="24"/>
          <w:szCs w:val="24"/>
        </w:rPr>
        <w:t xml:space="preserve">, medial part of superior frontal gyrus; </w:t>
      </w:r>
      <w:proofErr w:type="spellStart"/>
      <w:r w:rsidRPr="0059339A">
        <w:rPr>
          <w:sz w:val="24"/>
          <w:szCs w:val="24"/>
        </w:rPr>
        <w:t>SFGdor</w:t>
      </w:r>
      <w:proofErr w:type="spellEnd"/>
      <w:r w:rsidRPr="0059339A">
        <w:rPr>
          <w:sz w:val="24"/>
          <w:szCs w:val="24"/>
        </w:rPr>
        <w:t>, dorsolateral part of superior frontal gyrus</w:t>
      </w:r>
      <w:r w:rsidR="00DA3B21" w:rsidRPr="0059339A">
        <w:rPr>
          <w:sz w:val="24"/>
          <w:szCs w:val="24"/>
        </w:rPr>
        <w:t xml:space="preserve">; </w:t>
      </w:r>
      <w:proofErr w:type="spellStart"/>
      <w:r w:rsidR="00DA3B21" w:rsidRPr="0059339A">
        <w:rPr>
          <w:sz w:val="24"/>
          <w:szCs w:val="24"/>
        </w:rPr>
        <w:t>ORBmid</w:t>
      </w:r>
      <w:proofErr w:type="spellEnd"/>
      <w:r w:rsidR="00DA3B21" w:rsidRPr="0059339A">
        <w:rPr>
          <w:sz w:val="24"/>
          <w:szCs w:val="24"/>
        </w:rPr>
        <w:t>, orbital part of middle frontal gyrus.</w:t>
      </w:r>
      <w:bookmarkStart w:id="1" w:name="_Hlk127471293"/>
    </w:p>
    <w:p w14:paraId="21B774DE" w14:textId="77777777" w:rsidR="0059339A" w:rsidRDefault="0059339A" w:rsidP="00CD1F4E">
      <w:pPr>
        <w:spacing w:line="360" w:lineRule="auto"/>
        <w:rPr>
          <w:b/>
          <w:bCs/>
          <w:sz w:val="24"/>
          <w:szCs w:val="24"/>
        </w:rPr>
      </w:pPr>
    </w:p>
    <w:p w14:paraId="6DCA1E4B" w14:textId="4A5673A8" w:rsidR="009978B8" w:rsidRPr="00DB77B3" w:rsidRDefault="002F59CB" w:rsidP="0059339A">
      <w:pPr>
        <w:spacing w:line="480" w:lineRule="auto"/>
      </w:pPr>
      <w:r w:rsidRPr="007F3D3A">
        <w:rPr>
          <w:rFonts w:hint="eastAsia"/>
          <w:b/>
          <w:bCs/>
          <w:sz w:val="24"/>
          <w:szCs w:val="24"/>
        </w:rPr>
        <w:t>F</w:t>
      </w:r>
      <w:r w:rsidRPr="007F3D3A">
        <w:rPr>
          <w:b/>
          <w:bCs/>
          <w:sz w:val="24"/>
          <w:szCs w:val="24"/>
        </w:rPr>
        <w:t>igure S1.</w:t>
      </w:r>
      <w:r w:rsidR="007F3D3A">
        <w:rPr>
          <w:sz w:val="24"/>
          <w:szCs w:val="24"/>
        </w:rPr>
        <w:t xml:space="preserve"> </w:t>
      </w:r>
      <w:r w:rsidR="005B2983" w:rsidRPr="00FB02C9">
        <w:rPr>
          <w:sz w:val="24"/>
        </w:rPr>
        <w:t xml:space="preserve">Brain areas showing significant differences in </w:t>
      </w:r>
      <w:proofErr w:type="spellStart"/>
      <w:r w:rsidR="005B2983" w:rsidRPr="00FB02C9">
        <w:rPr>
          <w:sz w:val="24"/>
        </w:rPr>
        <w:t>dALFF</w:t>
      </w:r>
      <w:proofErr w:type="spellEnd"/>
      <w:r w:rsidR="005B2983" w:rsidRPr="00FB02C9">
        <w:rPr>
          <w:sz w:val="24"/>
        </w:rPr>
        <w:t xml:space="preserve"> values</w:t>
      </w:r>
      <w:bookmarkStart w:id="2" w:name="_Hlk165753014"/>
      <w:r w:rsidR="005B2983" w:rsidRPr="00FB02C9">
        <w:rPr>
          <w:sz w:val="24"/>
        </w:rPr>
        <w:t xml:space="preserve"> </w:t>
      </w:r>
      <w:bookmarkEnd w:id="2"/>
      <w:r w:rsidR="00DB77B3" w:rsidRPr="00FB02C9">
        <w:rPr>
          <w:sz w:val="24"/>
        </w:rPr>
        <w:t>among</w:t>
      </w:r>
      <w:r w:rsidR="00DB77B3" w:rsidRPr="00FB02C9" w:rsidDel="00587955">
        <w:rPr>
          <w:sz w:val="24"/>
        </w:rPr>
        <w:t xml:space="preserve"> </w:t>
      </w:r>
      <w:r w:rsidR="00DB77B3">
        <w:rPr>
          <w:rFonts w:hint="eastAsia"/>
          <w:sz w:val="24"/>
        </w:rPr>
        <w:t>DON, non-DON and HC groups</w:t>
      </w:r>
      <w:r w:rsidR="005B2983">
        <w:rPr>
          <w:rFonts w:hint="eastAsia"/>
          <w:sz w:val="24"/>
        </w:rPr>
        <w:t xml:space="preserve"> </w:t>
      </w:r>
      <w:r w:rsidR="005B2983">
        <w:rPr>
          <w:sz w:val="24"/>
          <w:szCs w:val="24"/>
        </w:rPr>
        <w:t>with</w:t>
      </w:r>
      <w:r w:rsidR="009329E8">
        <w:rPr>
          <w:rFonts w:hint="eastAsia"/>
          <w:sz w:val="24"/>
          <w:szCs w:val="24"/>
        </w:rPr>
        <w:t xml:space="preserve"> different </w:t>
      </w:r>
      <w:r w:rsidR="009329E8" w:rsidRPr="006A4EB7">
        <w:rPr>
          <w:sz w:val="24"/>
        </w:rPr>
        <w:t>sliding-window</w:t>
      </w:r>
      <w:r w:rsidR="009329E8">
        <w:rPr>
          <w:sz w:val="24"/>
        </w:rPr>
        <w:t xml:space="preserve"> </w:t>
      </w:r>
      <w:r w:rsidR="009329E8" w:rsidRPr="006A4EB7">
        <w:rPr>
          <w:sz w:val="24"/>
        </w:rPr>
        <w:t>lengths</w:t>
      </w:r>
      <w:r w:rsidR="009329E8">
        <w:rPr>
          <w:sz w:val="24"/>
        </w:rPr>
        <w:t xml:space="preserve"> </w:t>
      </w:r>
      <w:r w:rsidR="009329E8" w:rsidRPr="006A4EB7">
        <w:rPr>
          <w:sz w:val="24"/>
        </w:rPr>
        <w:t>(30</w:t>
      </w:r>
      <w:r w:rsidR="009329E8">
        <w:rPr>
          <w:sz w:val="24"/>
        </w:rPr>
        <w:t xml:space="preserve"> </w:t>
      </w:r>
      <w:r w:rsidR="009329E8" w:rsidRPr="006A4EB7">
        <w:rPr>
          <w:sz w:val="24"/>
        </w:rPr>
        <w:t>TRs</w:t>
      </w:r>
      <w:r w:rsidR="009329E8">
        <w:rPr>
          <w:sz w:val="24"/>
        </w:rPr>
        <w:t xml:space="preserve"> </w:t>
      </w:r>
      <w:r w:rsidR="009329E8" w:rsidRPr="006A4EB7">
        <w:rPr>
          <w:sz w:val="24"/>
        </w:rPr>
        <w:t>and</w:t>
      </w:r>
      <w:r w:rsidR="009329E8">
        <w:rPr>
          <w:sz w:val="24"/>
        </w:rPr>
        <w:t xml:space="preserve"> </w:t>
      </w:r>
      <w:r w:rsidR="009329E8">
        <w:rPr>
          <w:rFonts w:hint="eastAsia"/>
          <w:sz w:val="24"/>
        </w:rPr>
        <w:t>70</w:t>
      </w:r>
      <w:r w:rsidR="009329E8">
        <w:rPr>
          <w:sz w:val="24"/>
        </w:rPr>
        <w:t xml:space="preserve"> </w:t>
      </w:r>
      <w:r w:rsidR="009329E8" w:rsidRPr="006A4EB7">
        <w:rPr>
          <w:sz w:val="24"/>
        </w:rPr>
        <w:t>TRs)</w:t>
      </w:r>
      <w:r w:rsidR="005B2983">
        <w:rPr>
          <w:rFonts w:hint="eastAsia"/>
          <w:sz w:val="24"/>
          <w:szCs w:val="24"/>
        </w:rPr>
        <w:t xml:space="preserve"> </w:t>
      </w:r>
      <w:r w:rsidR="005B2983" w:rsidRPr="00FB02C9">
        <w:rPr>
          <w:sz w:val="24"/>
        </w:rPr>
        <w:t xml:space="preserve">(voxel level: </w:t>
      </w:r>
      <w:r w:rsidR="005B2983" w:rsidRPr="006B7084">
        <w:rPr>
          <w:i/>
          <w:iCs/>
          <w:sz w:val="24"/>
        </w:rPr>
        <w:t>p</w:t>
      </w:r>
      <w:r w:rsidR="005B2983" w:rsidRPr="00FB02C9">
        <w:rPr>
          <w:i/>
          <w:iCs/>
          <w:sz w:val="24"/>
        </w:rPr>
        <w:t xml:space="preserve"> </w:t>
      </w:r>
      <w:r w:rsidR="005B2983" w:rsidRPr="00FB02C9">
        <w:rPr>
          <w:sz w:val="24"/>
        </w:rPr>
        <w:t xml:space="preserve">&lt; 0.001, cluster level: </w:t>
      </w:r>
      <w:r w:rsidR="005B2983" w:rsidRPr="006B7084">
        <w:rPr>
          <w:i/>
          <w:iCs/>
          <w:sz w:val="24"/>
        </w:rPr>
        <w:t>p</w:t>
      </w:r>
      <w:r w:rsidR="005B2983" w:rsidRPr="00FB02C9">
        <w:rPr>
          <w:i/>
          <w:iCs/>
          <w:sz w:val="24"/>
        </w:rPr>
        <w:t xml:space="preserve"> </w:t>
      </w:r>
      <w:r w:rsidR="005B2983" w:rsidRPr="00FB02C9">
        <w:rPr>
          <w:sz w:val="24"/>
        </w:rPr>
        <w:t>&lt; 0.05</w:t>
      </w:r>
      <w:r w:rsidR="005B2983">
        <w:rPr>
          <w:rFonts w:hint="eastAsia"/>
          <w:sz w:val="24"/>
        </w:rPr>
        <w:t xml:space="preserve">, </w:t>
      </w:r>
      <w:r w:rsidR="005B2983" w:rsidRPr="00FB02C9">
        <w:rPr>
          <w:sz w:val="24"/>
        </w:rPr>
        <w:t>GRF corrected).</w:t>
      </w:r>
      <w:r w:rsidR="00554506" w:rsidRPr="00554506">
        <w:rPr>
          <w:sz w:val="24"/>
        </w:rPr>
        <w:t xml:space="preserve"> </w:t>
      </w:r>
      <w:r w:rsidR="00DB77B3">
        <w:rPr>
          <w:rFonts w:hint="eastAsia"/>
          <w:sz w:val="24"/>
        </w:rPr>
        <w:t>In the ANCOVA results, red</w:t>
      </w:r>
      <w:r w:rsidR="00DB77B3" w:rsidRPr="00FB02C9">
        <w:rPr>
          <w:sz w:val="24"/>
        </w:rPr>
        <w:t xml:space="preserve"> denotes regions that dif</w:t>
      </w:r>
      <w:r w:rsidR="00DB77B3">
        <w:rPr>
          <w:rFonts w:hint="eastAsia"/>
          <w:sz w:val="24"/>
        </w:rPr>
        <w:t>f</w:t>
      </w:r>
      <w:r w:rsidR="00DB77B3" w:rsidRPr="00FB02C9">
        <w:rPr>
          <w:sz w:val="24"/>
        </w:rPr>
        <w:t xml:space="preserve">ered among the three groups. </w:t>
      </w:r>
      <w:r w:rsidR="00DB77B3">
        <w:rPr>
          <w:rFonts w:hint="eastAsia"/>
          <w:sz w:val="24"/>
        </w:rPr>
        <w:t>In the</w:t>
      </w:r>
      <w:r w:rsidR="00DB77B3" w:rsidRPr="00FB02C9" w:rsidDel="00587955">
        <w:rPr>
          <w:sz w:val="24"/>
        </w:rPr>
        <w:t xml:space="preserve"> </w:t>
      </w:r>
      <w:r w:rsidR="00DB77B3">
        <w:rPr>
          <w:rFonts w:hint="eastAsia"/>
          <w:sz w:val="24"/>
        </w:rPr>
        <w:t>p</w:t>
      </w:r>
      <w:r w:rsidR="00DB77B3" w:rsidRPr="00FB02C9">
        <w:rPr>
          <w:sz w:val="24"/>
        </w:rPr>
        <w:t xml:space="preserve">ost-hoc pairwise </w:t>
      </w:r>
      <w:r w:rsidR="00DB77B3">
        <w:rPr>
          <w:sz w:val="24"/>
        </w:rPr>
        <w:t>comparison</w:t>
      </w:r>
      <w:r w:rsidR="00DB77B3">
        <w:rPr>
          <w:rFonts w:hint="eastAsia"/>
          <w:sz w:val="24"/>
        </w:rPr>
        <w:t xml:space="preserve"> </w:t>
      </w:r>
      <w:r w:rsidR="00DB77B3">
        <w:rPr>
          <w:sz w:val="24"/>
        </w:rPr>
        <w:t>results</w:t>
      </w:r>
      <w:r w:rsidR="00DB77B3">
        <w:rPr>
          <w:rFonts w:hint="eastAsia"/>
          <w:sz w:val="24"/>
        </w:rPr>
        <w:t xml:space="preserve">, </w:t>
      </w:r>
      <w:r w:rsidR="00DB77B3" w:rsidRPr="00FB02C9">
        <w:rPr>
          <w:sz w:val="24"/>
        </w:rPr>
        <w:t xml:space="preserve">warm and cold colors indicate increased and decreased </w:t>
      </w:r>
      <w:proofErr w:type="spellStart"/>
      <w:r w:rsidR="00DB77B3" w:rsidRPr="00FB02C9">
        <w:rPr>
          <w:sz w:val="24"/>
        </w:rPr>
        <w:t>dALFF</w:t>
      </w:r>
      <w:proofErr w:type="spellEnd"/>
      <w:r w:rsidR="00DB77B3">
        <w:rPr>
          <w:rFonts w:hint="eastAsia"/>
          <w:sz w:val="24"/>
        </w:rPr>
        <w:t xml:space="preserve"> </w:t>
      </w:r>
      <w:r w:rsidR="00DB77B3" w:rsidRPr="00FB02C9">
        <w:rPr>
          <w:sz w:val="24"/>
        </w:rPr>
        <w:t>values, respectively</w:t>
      </w:r>
      <w:r w:rsidR="00380C0A">
        <w:rPr>
          <w:rFonts w:hint="eastAsia"/>
          <w:sz w:val="24"/>
        </w:rPr>
        <w:t xml:space="preserve">. </w:t>
      </w:r>
      <w:r w:rsidR="00554506" w:rsidRPr="00FB02C9">
        <w:rPr>
          <w:sz w:val="24"/>
        </w:rPr>
        <w:t xml:space="preserve">ANCOVA, analysis of covariance; </w:t>
      </w:r>
      <w:proofErr w:type="spellStart"/>
      <w:r w:rsidR="00554506" w:rsidRPr="00FB02C9">
        <w:rPr>
          <w:sz w:val="24"/>
        </w:rPr>
        <w:t>dALFF</w:t>
      </w:r>
      <w:proofErr w:type="spellEnd"/>
      <w:r w:rsidR="00554506" w:rsidRPr="00FB02C9">
        <w:rPr>
          <w:sz w:val="24"/>
        </w:rPr>
        <w:t>, dynamic amplitude of low-frequency fluctuation; DON, dysthyroid optic neuropathy; HC, healthy controls</w:t>
      </w:r>
      <w:bookmarkEnd w:id="1"/>
      <w:r w:rsidR="00AF4105">
        <w:rPr>
          <w:rFonts w:hint="eastAsia"/>
          <w:sz w:val="24"/>
        </w:rPr>
        <w:t xml:space="preserve">; </w:t>
      </w:r>
      <w:r w:rsidR="00AF4105" w:rsidRPr="00FB02C9">
        <w:rPr>
          <w:sz w:val="24"/>
        </w:rPr>
        <w:t>R, right; L, left</w:t>
      </w:r>
      <w:r w:rsidR="00AF4105">
        <w:rPr>
          <w:rFonts w:hint="eastAsia"/>
          <w:sz w:val="24"/>
        </w:rPr>
        <w:t>.</w:t>
      </w:r>
    </w:p>
    <w:sectPr w:rsidR="009978B8" w:rsidRPr="00DB7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B9B89F" w14:textId="77777777" w:rsidR="00185A4B" w:rsidRDefault="00185A4B" w:rsidP="002F59CB">
      <w:r>
        <w:separator/>
      </w:r>
    </w:p>
  </w:endnote>
  <w:endnote w:type="continuationSeparator" w:id="0">
    <w:p w14:paraId="57BD4E69" w14:textId="77777777" w:rsidR="00185A4B" w:rsidRDefault="00185A4B" w:rsidP="002F5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3173D5" w14:textId="77777777" w:rsidR="00185A4B" w:rsidRDefault="00185A4B" w:rsidP="002F59CB">
      <w:r>
        <w:separator/>
      </w:r>
    </w:p>
  </w:footnote>
  <w:footnote w:type="continuationSeparator" w:id="0">
    <w:p w14:paraId="0BC4BAE3" w14:textId="77777777" w:rsidR="00185A4B" w:rsidRDefault="00185A4B" w:rsidP="002F5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C32"/>
    <w:rsid w:val="00020AEA"/>
    <w:rsid w:val="00023204"/>
    <w:rsid w:val="00061A20"/>
    <w:rsid w:val="00085979"/>
    <w:rsid w:val="000A1BFE"/>
    <w:rsid w:val="000C31CA"/>
    <w:rsid w:val="001024C7"/>
    <w:rsid w:val="00160E2C"/>
    <w:rsid w:val="00166211"/>
    <w:rsid w:val="00170A4D"/>
    <w:rsid w:val="00182FDA"/>
    <w:rsid w:val="00185A4B"/>
    <w:rsid w:val="0019407C"/>
    <w:rsid w:val="001B1BAD"/>
    <w:rsid w:val="001B6CB8"/>
    <w:rsid w:val="001B6DCF"/>
    <w:rsid w:val="001C0D64"/>
    <w:rsid w:val="001D16DC"/>
    <w:rsid w:val="001E05F9"/>
    <w:rsid w:val="002037AE"/>
    <w:rsid w:val="00212CA8"/>
    <w:rsid w:val="002B18C0"/>
    <w:rsid w:val="002D135C"/>
    <w:rsid w:val="002D29AF"/>
    <w:rsid w:val="002E2903"/>
    <w:rsid w:val="002F59CB"/>
    <w:rsid w:val="00310CFD"/>
    <w:rsid w:val="00334E71"/>
    <w:rsid w:val="00353476"/>
    <w:rsid w:val="00362BCB"/>
    <w:rsid w:val="00380C0A"/>
    <w:rsid w:val="00386C85"/>
    <w:rsid w:val="003A62EF"/>
    <w:rsid w:val="003D080C"/>
    <w:rsid w:val="00430EB7"/>
    <w:rsid w:val="00472393"/>
    <w:rsid w:val="004854E4"/>
    <w:rsid w:val="00486D0C"/>
    <w:rsid w:val="004941EB"/>
    <w:rsid w:val="004A6345"/>
    <w:rsid w:val="004A7063"/>
    <w:rsid w:val="004B752E"/>
    <w:rsid w:val="004D3D0E"/>
    <w:rsid w:val="00553E3B"/>
    <w:rsid w:val="00554506"/>
    <w:rsid w:val="00557737"/>
    <w:rsid w:val="00593110"/>
    <w:rsid w:val="0059339A"/>
    <w:rsid w:val="005B2983"/>
    <w:rsid w:val="005B36DD"/>
    <w:rsid w:val="005F7B80"/>
    <w:rsid w:val="006154BA"/>
    <w:rsid w:val="006267F5"/>
    <w:rsid w:val="006305AA"/>
    <w:rsid w:val="00651880"/>
    <w:rsid w:val="006A1263"/>
    <w:rsid w:val="006A6686"/>
    <w:rsid w:val="006B6ECB"/>
    <w:rsid w:val="006B7084"/>
    <w:rsid w:val="007269BD"/>
    <w:rsid w:val="00771BE2"/>
    <w:rsid w:val="007818C0"/>
    <w:rsid w:val="00783FC5"/>
    <w:rsid w:val="00790796"/>
    <w:rsid w:val="007A01D4"/>
    <w:rsid w:val="007A64E9"/>
    <w:rsid w:val="007D2B19"/>
    <w:rsid w:val="007F3D3A"/>
    <w:rsid w:val="00880EA8"/>
    <w:rsid w:val="0088335D"/>
    <w:rsid w:val="008A6ECD"/>
    <w:rsid w:val="008C5D0D"/>
    <w:rsid w:val="00915059"/>
    <w:rsid w:val="00926305"/>
    <w:rsid w:val="009329E8"/>
    <w:rsid w:val="00941C32"/>
    <w:rsid w:val="00962212"/>
    <w:rsid w:val="009978B8"/>
    <w:rsid w:val="009B2A12"/>
    <w:rsid w:val="009B5440"/>
    <w:rsid w:val="009C3943"/>
    <w:rsid w:val="009F7B46"/>
    <w:rsid w:val="00A52CA1"/>
    <w:rsid w:val="00A61B2A"/>
    <w:rsid w:val="00AA09C7"/>
    <w:rsid w:val="00AC370B"/>
    <w:rsid w:val="00AE053B"/>
    <w:rsid w:val="00AF4105"/>
    <w:rsid w:val="00AF6250"/>
    <w:rsid w:val="00BB565A"/>
    <w:rsid w:val="00BB5F77"/>
    <w:rsid w:val="00BB6196"/>
    <w:rsid w:val="00BC71F0"/>
    <w:rsid w:val="00C066E4"/>
    <w:rsid w:val="00C74B58"/>
    <w:rsid w:val="00C93821"/>
    <w:rsid w:val="00CD1F4E"/>
    <w:rsid w:val="00DA3B21"/>
    <w:rsid w:val="00DB77B3"/>
    <w:rsid w:val="00DD3517"/>
    <w:rsid w:val="00DD3FC1"/>
    <w:rsid w:val="00DE7598"/>
    <w:rsid w:val="00EA1545"/>
    <w:rsid w:val="00EC7A56"/>
    <w:rsid w:val="00ED5163"/>
    <w:rsid w:val="00F61E9C"/>
    <w:rsid w:val="00F67603"/>
    <w:rsid w:val="00F87913"/>
    <w:rsid w:val="00FA2B7B"/>
    <w:rsid w:val="00FF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9D58CF"/>
  <w15:chartTrackingRefBased/>
  <w15:docId w15:val="{B043F6BC-8ADB-4A42-8B4C-909BD0292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9CB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5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59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59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59CB"/>
    <w:rPr>
      <w:sz w:val="18"/>
      <w:szCs w:val="18"/>
    </w:rPr>
  </w:style>
  <w:style w:type="table" w:styleId="TableGrid">
    <w:name w:val="Table Grid"/>
    <w:basedOn w:val="TableNormal"/>
    <w:uiPriority w:val="39"/>
    <w:rsid w:val="002F59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71F0"/>
    <w:rPr>
      <w:rFonts w:ascii="Times New Roman" w:eastAsia="SimSu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8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3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文昊</dc:creator>
  <cp:keywords/>
  <dc:description/>
  <cp:lastModifiedBy>Joyce Adjekum-Tolno</cp:lastModifiedBy>
  <cp:revision>72</cp:revision>
  <dcterms:created xsi:type="dcterms:W3CDTF">2023-02-16T10:42:00Z</dcterms:created>
  <dcterms:modified xsi:type="dcterms:W3CDTF">2024-12-27T17:06:00Z</dcterms:modified>
</cp:coreProperties>
</file>